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C3D350" w14:textId="745A4292" w:rsidR="00B01321" w:rsidRPr="00A42F93" w:rsidRDefault="009B235A" w:rsidP="00B01321">
      <w:pPr>
        <w:rPr>
          <w:rFonts w:ascii="Times New Roman" w:hAnsi="Times New Roman" w:cs="Times New Roman"/>
          <w:sz w:val="22"/>
          <w:szCs w:val="22"/>
        </w:rPr>
      </w:pPr>
      <w:r w:rsidRPr="00A42F93">
        <w:rPr>
          <w:rFonts w:ascii="Times New Roman" w:hAnsi="Times New Roman" w:cs="Times New Roman"/>
          <w:b/>
          <w:sz w:val="22"/>
          <w:szCs w:val="22"/>
        </w:rPr>
        <w:t>S4</w:t>
      </w:r>
      <w:r w:rsidR="00611367" w:rsidRPr="0061136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611367" w:rsidRPr="00A42F93">
        <w:rPr>
          <w:rFonts w:ascii="Times New Roman" w:hAnsi="Times New Roman" w:cs="Times New Roman"/>
          <w:b/>
          <w:sz w:val="22"/>
          <w:szCs w:val="22"/>
        </w:rPr>
        <w:t>Table</w:t>
      </w:r>
      <w:r w:rsidRPr="00A42F93">
        <w:rPr>
          <w:rFonts w:ascii="Times New Roman" w:hAnsi="Times New Roman" w:cs="Times New Roman"/>
          <w:b/>
          <w:sz w:val="22"/>
          <w:szCs w:val="22"/>
        </w:rPr>
        <w:t>.</w:t>
      </w:r>
      <w:r w:rsidR="00B01321" w:rsidRPr="00A42F93">
        <w:rPr>
          <w:rFonts w:ascii="Times New Roman" w:hAnsi="Times New Roman" w:cs="Times New Roman"/>
          <w:b/>
          <w:sz w:val="22"/>
          <w:szCs w:val="22"/>
        </w:rPr>
        <w:t xml:space="preserve"> Calcium coordination in the present structures and magnesium coordination in the </w:t>
      </w:r>
      <w:proofErr w:type="spellStart"/>
      <w:r w:rsidR="00B01321" w:rsidRPr="00A42F93">
        <w:rPr>
          <w:rFonts w:ascii="Times New Roman" w:hAnsi="Times New Roman" w:cs="Times New Roman"/>
          <w:b/>
          <w:sz w:val="22"/>
          <w:szCs w:val="22"/>
        </w:rPr>
        <w:t>AtzD</w:t>
      </w:r>
      <w:proofErr w:type="spellEnd"/>
      <w:r w:rsidR="00B01321" w:rsidRPr="00A42F93">
        <w:rPr>
          <w:rFonts w:ascii="Times New Roman" w:hAnsi="Times New Roman" w:cs="Times New Roman"/>
          <w:b/>
          <w:sz w:val="22"/>
          <w:szCs w:val="22"/>
        </w:rPr>
        <w:t xml:space="preserve"> structure reported earlier</w:t>
      </w:r>
    </w:p>
    <w:p w14:paraId="418188B1" w14:textId="3DDB9C35" w:rsidR="00A33C45" w:rsidRPr="00A42F93" w:rsidRDefault="009B235A" w:rsidP="00A33C45">
      <w:pPr>
        <w:rPr>
          <w:rFonts w:hint="eastAsia"/>
          <w:sz w:val="22"/>
          <w:szCs w:val="22"/>
        </w:rPr>
      </w:pPr>
      <w:r w:rsidRPr="00A42F93">
        <w:rPr>
          <w:sz w:val="22"/>
          <w:szCs w:val="22"/>
        </w:rPr>
        <w:t xml:space="preserve"> </w:t>
      </w:r>
    </w:p>
    <w:tbl>
      <w:tblPr>
        <w:tblW w:w="10087" w:type="dxa"/>
        <w:tblInd w:w="-122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1437"/>
        <w:gridCol w:w="2640"/>
        <w:gridCol w:w="2498"/>
        <w:gridCol w:w="1552"/>
        <w:gridCol w:w="1960"/>
      </w:tblGrid>
      <w:tr w:rsidR="00A33C45" w:rsidRPr="00A42F93" w14:paraId="4B34BEEA" w14:textId="77777777" w:rsidTr="002A1BBC">
        <w:trPr>
          <w:trHeight w:hRule="exact" w:val="288"/>
        </w:trPr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2165D3AE" w14:textId="77777777" w:rsidR="00A33C45" w:rsidRPr="00A42F93" w:rsidRDefault="00A33C45" w:rsidP="002A1BB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5A768AD5" w14:textId="77777777" w:rsidR="00A33C45" w:rsidRPr="00A42F93" w:rsidRDefault="00A33C45" w:rsidP="002A1B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RMCAH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10B8F84E" w14:textId="14195C59" w:rsidR="00A33C45" w:rsidRPr="00A42F93" w:rsidRDefault="00CD5BD4" w:rsidP="002A1BB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  <w:proofErr w:type="spellStart"/>
            <w:r w:rsidR="00924548" w:rsidRPr="00A42F93">
              <w:rPr>
                <w:rFonts w:ascii="Times New Roman" w:hAnsi="Times New Roman"/>
                <w:sz w:val="22"/>
                <w:szCs w:val="22"/>
              </w:rPr>
              <w:t>AtzD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231A8388" w14:textId="59068CA9" w:rsidR="00A33C45" w:rsidRPr="00A42F93" w:rsidRDefault="00A33C45" w:rsidP="002A1BB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33C45" w:rsidRPr="00A42F93" w14:paraId="52A2F86B" w14:textId="77777777" w:rsidTr="002A1BBC">
        <w:trPr>
          <w:trHeight w:hRule="exact" w:val="288"/>
        </w:trPr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418CEDED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56906B8C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ist. to Ca</w:t>
            </w:r>
            <w:r w:rsidRPr="00A42F93">
              <w:rPr>
                <w:rFonts w:ascii="Times New Roman" w:hAnsi="Times New Roman"/>
                <w:sz w:val="22"/>
                <w:szCs w:val="22"/>
                <w:vertAlign w:val="superscript"/>
              </w:rPr>
              <w:t>2+</w:t>
            </w:r>
            <w:r w:rsidRPr="00A42F93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A42F93">
              <w:rPr>
                <w:rFonts w:ascii="Times New Roman" w:hAnsi="Times New Roman" w:cs="Sans Serif"/>
                <w:sz w:val="22"/>
                <w:szCs w:val="22"/>
              </w:rPr>
              <w:t>Å</w:t>
            </w:r>
            <w:r w:rsidRPr="00A42F93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7D7ABA83" w14:textId="2BF86E04" w:rsidR="00A33C45" w:rsidRPr="00A42F93" w:rsidRDefault="00A33C45" w:rsidP="002A1BBC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ist. to “Ca</w:t>
            </w:r>
            <w:r w:rsidRPr="00A42F93">
              <w:rPr>
                <w:rFonts w:ascii="Times New Roman" w:hAnsi="Times New Roman"/>
                <w:sz w:val="22"/>
                <w:szCs w:val="22"/>
                <w:vertAlign w:val="superscript"/>
              </w:rPr>
              <w:t>2+</w:t>
            </w:r>
            <w:r w:rsidRPr="00A42F93">
              <w:rPr>
                <w:rFonts w:ascii="Times New Roman" w:hAnsi="Times New Roman"/>
                <w:sz w:val="22"/>
                <w:szCs w:val="22"/>
              </w:rPr>
              <w:t>”*</w:t>
            </w:r>
            <w:r w:rsidR="00CD5BD4">
              <w:rPr>
                <w:rFonts w:ascii="Times New Roman" w:hAnsi="Times New Roman"/>
                <w:sz w:val="22"/>
                <w:szCs w:val="22"/>
              </w:rPr>
              <w:t>*</w:t>
            </w:r>
            <w:r w:rsidRPr="00A42F93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A42F93">
              <w:rPr>
                <w:rFonts w:ascii="Times New Roman" w:hAnsi="Times New Roman" w:cs="Sans Serif"/>
                <w:sz w:val="22"/>
                <w:szCs w:val="22"/>
              </w:rPr>
              <w:t>Å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68523FEE" w14:textId="7549A08B" w:rsidR="00A33C45" w:rsidRPr="00A42F93" w:rsidRDefault="00924548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ist. to Mg</w:t>
            </w:r>
            <w:r w:rsidRPr="00A42F93">
              <w:rPr>
                <w:rFonts w:ascii="Times New Roman" w:hAnsi="Times New Roman"/>
                <w:sz w:val="22"/>
                <w:szCs w:val="22"/>
                <w:vertAlign w:val="superscript"/>
              </w:rPr>
              <w:t>2+</w:t>
            </w:r>
            <w:r w:rsidRPr="00A42F93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A42F93">
              <w:rPr>
                <w:rFonts w:ascii="Times New Roman" w:hAnsi="Times New Roman" w:cs="Sans Serif"/>
                <w:sz w:val="22"/>
                <w:szCs w:val="22"/>
              </w:rPr>
              <w:t>Å</w:t>
            </w:r>
            <w:r w:rsidRPr="00A42F93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366B6F8B" w14:textId="61BB9B81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</w:p>
        </w:tc>
      </w:tr>
      <w:tr w:rsidR="00A33C45" w:rsidRPr="00A42F93" w14:paraId="20232128" w14:textId="77777777" w:rsidTr="002A1BBC">
        <w:trPr>
          <w:trHeight w:hRule="exact" w:val="288"/>
        </w:trPr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5121014E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7A3BDE68" w14:textId="77777777" w:rsidR="00A33C45" w:rsidRPr="00A42F93" w:rsidRDefault="00A33C45" w:rsidP="002A1BBC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(M1 of MLA form)</w:t>
            </w:r>
          </w:p>
        </w:tc>
        <w:tc>
          <w:tcPr>
            <w:tcW w:w="2498" w:type="dxa"/>
            <w:tcBorders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65D02A26" w14:textId="77777777" w:rsidR="00A33C45" w:rsidRPr="00A42F93" w:rsidRDefault="00A33C45" w:rsidP="002A1BBC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(M4 of “APO” form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7DEDE312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2A2D1FA1" w14:textId="77777777" w:rsidR="00A33C45" w:rsidRPr="00A42F93" w:rsidRDefault="00A33C45" w:rsidP="002A1BB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33C45" w:rsidRPr="00A42F93" w14:paraId="7A8E5B93" w14:textId="77777777" w:rsidTr="002A1BBC">
        <w:trPr>
          <w:trHeight w:hRule="exact" w:val="288"/>
        </w:trPr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7EBBC1CF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E296-OE2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040730F1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39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22ED4214" w14:textId="77777777" w:rsidR="00A33C45" w:rsidRPr="00A42F93" w:rsidRDefault="00A33C45" w:rsidP="002A1BBC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59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030CB969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E297-OE2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1A3190D8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56</w:t>
            </w:r>
          </w:p>
        </w:tc>
      </w:tr>
      <w:tr w:rsidR="00A33C45" w:rsidRPr="00A42F93" w14:paraId="02C7A808" w14:textId="77777777" w:rsidTr="002A1BBC">
        <w:trPr>
          <w:trHeight w:hRule="exact" w:val="288"/>
        </w:trPr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425C1495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A345-O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618E6D78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44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300A9087" w14:textId="77777777" w:rsidR="00A33C45" w:rsidRPr="00A42F93" w:rsidRDefault="00A33C45" w:rsidP="002A1BBC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88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20574F28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A346-O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50846947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42</w:t>
            </w:r>
          </w:p>
        </w:tc>
      </w:tr>
      <w:tr w:rsidR="00A33C45" w:rsidRPr="00A42F93" w14:paraId="3C430D46" w14:textId="77777777" w:rsidTr="002A1BBC">
        <w:trPr>
          <w:trHeight w:hRule="exact" w:val="288"/>
        </w:trPr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4085E936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Q348-O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6C50A032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40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6C1E9E5D" w14:textId="77777777" w:rsidR="00A33C45" w:rsidRPr="00A42F93" w:rsidRDefault="00A33C45" w:rsidP="002A1BBC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70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6DAE4DE5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Q349-O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52EF2AA0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32</w:t>
            </w:r>
          </w:p>
        </w:tc>
      </w:tr>
      <w:tr w:rsidR="00A33C45" w:rsidRPr="00A42F93" w14:paraId="79B7858A" w14:textId="77777777" w:rsidTr="002A1BBC">
        <w:trPr>
          <w:trHeight w:hRule="exact" w:val="288"/>
        </w:trPr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73610567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P350-O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6C192B7D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35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1CA649FB" w14:textId="77777777" w:rsidR="00A33C45" w:rsidRPr="00A42F93" w:rsidRDefault="00A33C45" w:rsidP="002A1BBC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69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3270E77E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P351-O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306DA74A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42</w:t>
            </w:r>
          </w:p>
        </w:tc>
      </w:tr>
      <w:tr w:rsidR="00A33C45" w:rsidRPr="00A42F93" w14:paraId="4DA80E55" w14:textId="77777777" w:rsidTr="002A1BBC">
        <w:trPr>
          <w:trHeight w:hRule="exact" w:val="288"/>
        </w:trPr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108B002A" w14:textId="77777777" w:rsidR="00A33C45" w:rsidRPr="00A42F93" w:rsidRDefault="00A33C45" w:rsidP="002A1BB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3F91F6A4" w14:textId="77777777" w:rsidR="00A33C45" w:rsidRPr="00A42F93" w:rsidRDefault="00A33C45" w:rsidP="002A1BB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5DAFD1EF" w14:textId="77777777" w:rsidR="00A33C45" w:rsidRPr="00A42F93" w:rsidRDefault="00A33C45" w:rsidP="002A1BB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3D15AE4B" w14:textId="77777777" w:rsidR="00A33C45" w:rsidRPr="00A42F93" w:rsidRDefault="00A33C45" w:rsidP="002A1BB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03CC3F61" w14:textId="77777777" w:rsidR="00A33C45" w:rsidRPr="00A42F93" w:rsidRDefault="00A33C45" w:rsidP="002A1BB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33C45" w:rsidRPr="00A42F93" w14:paraId="1E4A8D28" w14:textId="77777777" w:rsidTr="002A1BBC">
        <w:trPr>
          <w:trHeight w:hRule="exact" w:val="288"/>
        </w:trPr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433A9F28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G353-O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3AF897ED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67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6DE92321" w14:textId="77777777" w:rsidR="00A33C45" w:rsidRPr="00A42F93" w:rsidRDefault="00A33C45" w:rsidP="002A1BBC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88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23F5A67F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G354-O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22011335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42</w:t>
            </w:r>
          </w:p>
        </w:tc>
      </w:tr>
      <w:tr w:rsidR="00A33C45" w:rsidRPr="00A42F93" w14:paraId="7153E070" w14:textId="77777777" w:rsidTr="002A1BBC">
        <w:trPr>
          <w:trHeight w:hRule="exact" w:val="288"/>
        </w:trPr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2D15F426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W445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3E442D9F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72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5897021B" w14:textId="77777777" w:rsidR="00A33C45" w:rsidRPr="00A42F93" w:rsidRDefault="00A33C45" w:rsidP="002A1BBC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3.09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34389B61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W2150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8" w:type="dxa"/>
            </w:tcMar>
          </w:tcPr>
          <w:p w14:paraId="7AAD9C58" w14:textId="77777777" w:rsidR="00A33C45" w:rsidRPr="00A42F93" w:rsidRDefault="00A33C45" w:rsidP="002A1BBC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43</w:t>
            </w:r>
          </w:p>
        </w:tc>
      </w:tr>
    </w:tbl>
    <w:p w14:paraId="39D62E49" w14:textId="77777777" w:rsidR="00A33C45" w:rsidRPr="00A42F93" w:rsidRDefault="00A33C45" w:rsidP="00A33C45">
      <w:pPr>
        <w:overflowPunct w:val="0"/>
        <w:rPr>
          <w:rFonts w:hint="eastAsia"/>
          <w:sz w:val="22"/>
          <w:szCs w:val="22"/>
        </w:rPr>
      </w:pPr>
    </w:p>
    <w:p w14:paraId="13DE95BE" w14:textId="3D175294" w:rsidR="00CD5BD4" w:rsidRDefault="00A33C45" w:rsidP="00A33C45">
      <w:pPr>
        <w:rPr>
          <w:rFonts w:ascii="Times New Roman" w:hAnsi="Times New Roman" w:cs="Times New Roman"/>
          <w:sz w:val="22"/>
          <w:szCs w:val="22"/>
        </w:rPr>
      </w:pPr>
      <w:r w:rsidRPr="00A42F93">
        <w:rPr>
          <w:rFonts w:ascii="Times New Roman" w:hAnsi="Times New Roman" w:cs="Times New Roman"/>
          <w:sz w:val="22"/>
          <w:szCs w:val="22"/>
        </w:rPr>
        <w:t xml:space="preserve">* </w:t>
      </w:r>
      <w:r w:rsidR="00CD5BD4">
        <w:rPr>
          <w:rFonts w:ascii="Times New Roman" w:hAnsi="Times New Roman" w:cs="Times New Roman"/>
          <w:sz w:val="22"/>
          <w:szCs w:val="22"/>
        </w:rPr>
        <w:t xml:space="preserve">  </w:t>
      </w:r>
      <w:proofErr w:type="spellStart"/>
      <w:r w:rsidR="00CD5BD4" w:rsidRPr="00A42F93">
        <w:rPr>
          <w:rFonts w:ascii="Times New Roman" w:hAnsi="Times New Roman" w:cs="Times New Roman"/>
          <w:sz w:val="22"/>
          <w:szCs w:val="22"/>
        </w:rPr>
        <w:t>AtzD</w:t>
      </w:r>
      <w:proofErr w:type="spellEnd"/>
      <w:r w:rsidR="00CD5BD4" w:rsidRPr="00A42F93">
        <w:rPr>
          <w:rFonts w:ascii="Times New Roman" w:hAnsi="Times New Roman" w:cs="Times New Roman"/>
          <w:sz w:val="22"/>
          <w:szCs w:val="22"/>
        </w:rPr>
        <w:t xml:space="preserve"> structure is by Peat </w:t>
      </w:r>
      <w:r w:rsidR="00CD5BD4" w:rsidRPr="00412478">
        <w:rPr>
          <w:rFonts w:ascii="Times New Roman" w:hAnsi="Times New Roman" w:cs="Times New Roman"/>
          <w:i/>
          <w:sz w:val="22"/>
          <w:szCs w:val="22"/>
        </w:rPr>
        <w:t>et al</w:t>
      </w:r>
      <w:r w:rsidR="00CD5BD4" w:rsidRPr="00A42F93">
        <w:rPr>
          <w:rFonts w:ascii="Times New Roman" w:hAnsi="Times New Roman" w:cs="Times New Roman"/>
          <w:sz w:val="22"/>
          <w:szCs w:val="22"/>
        </w:rPr>
        <w:t>., 2013.</w:t>
      </w:r>
    </w:p>
    <w:p w14:paraId="7D0B7E16" w14:textId="3D471A4A" w:rsidR="00A30E63" w:rsidRPr="00545B53" w:rsidRDefault="00CD5BD4">
      <w:pPr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* </w:t>
      </w:r>
      <w:r w:rsidR="00A33C45" w:rsidRPr="00A42F93">
        <w:rPr>
          <w:rFonts w:ascii="Times New Roman" w:hAnsi="Times New Roman" w:cs="Times New Roman"/>
          <w:sz w:val="22"/>
          <w:szCs w:val="22"/>
        </w:rPr>
        <w:t>The Ca</w:t>
      </w:r>
      <w:r w:rsidR="00A33C45" w:rsidRPr="00A42F93">
        <w:rPr>
          <w:rFonts w:ascii="Times New Roman" w:hAnsi="Times New Roman" w:cs="Times New Roman"/>
          <w:sz w:val="22"/>
          <w:szCs w:val="22"/>
          <w:vertAlign w:val="superscript"/>
        </w:rPr>
        <w:t>2+</w:t>
      </w:r>
      <w:r w:rsidR="00A33C45" w:rsidRPr="00A42F93">
        <w:rPr>
          <w:rFonts w:ascii="Times New Roman" w:hAnsi="Times New Roman" w:cs="Times New Roman"/>
          <w:sz w:val="22"/>
          <w:szCs w:val="22"/>
        </w:rPr>
        <w:t xml:space="preserve"> site can be modelled </w:t>
      </w:r>
      <w:r w:rsidR="003A4B50" w:rsidRPr="00A42F93">
        <w:rPr>
          <w:rFonts w:ascii="Times New Roman" w:hAnsi="Times New Roman" w:cs="Times New Roman"/>
          <w:sz w:val="22"/>
          <w:szCs w:val="22"/>
        </w:rPr>
        <w:t xml:space="preserve">as </w:t>
      </w:r>
      <w:r w:rsidR="003E6440">
        <w:rPr>
          <w:rFonts w:ascii="Times New Roman" w:hAnsi="Times New Roman" w:cs="Times New Roman"/>
          <w:sz w:val="22"/>
          <w:szCs w:val="22"/>
        </w:rPr>
        <w:t xml:space="preserve">being </w:t>
      </w:r>
      <w:r w:rsidR="00A33C45" w:rsidRPr="00A42F93">
        <w:rPr>
          <w:rFonts w:ascii="Times New Roman" w:hAnsi="Times New Roman" w:cs="Times New Roman"/>
          <w:sz w:val="22"/>
          <w:szCs w:val="22"/>
        </w:rPr>
        <w:t>partially occupied by “Ca</w:t>
      </w:r>
      <w:r w:rsidR="00A33C45" w:rsidRPr="00A42F93">
        <w:rPr>
          <w:rFonts w:ascii="Times New Roman" w:hAnsi="Times New Roman" w:cs="Times New Roman"/>
          <w:sz w:val="22"/>
          <w:szCs w:val="22"/>
          <w:vertAlign w:val="superscript"/>
        </w:rPr>
        <w:t>2+</w:t>
      </w:r>
      <w:r w:rsidR="00A33C45" w:rsidRPr="00A42F93">
        <w:rPr>
          <w:rFonts w:ascii="Times New Roman" w:hAnsi="Times New Roman" w:cs="Times New Roman"/>
          <w:sz w:val="22"/>
          <w:szCs w:val="22"/>
        </w:rPr>
        <w:t>”</w:t>
      </w:r>
      <w:r w:rsidR="00924548">
        <w:rPr>
          <w:rFonts w:ascii="Times New Roman" w:hAnsi="Times New Roman" w:cs="Times New Roman"/>
          <w:sz w:val="22"/>
          <w:szCs w:val="22"/>
        </w:rPr>
        <w:t>.</w:t>
      </w:r>
      <w:bookmarkStart w:id="0" w:name="_GoBack"/>
      <w:bookmarkEnd w:id="0"/>
    </w:p>
    <w:sectPr w:rsidR="00A30E63" w:rsidRPr="00545B53">
      <w:pgSz w:w="12240" w:h="15840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eeSans">
    <w:altName w:val="Times New Roman"/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Liberation Serif">
    <w:altName w:val="Times New Roman"/>
    <w:panose1 w:val="020B0604020202020204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panose1 w:val="020B0604020202020204"/>
    <w:charset w:val="01"/>
    <w:family w:val="roman"/>
    <w:pitch w:val="variable"/>
  </w:font>
  <w:font w:name="Droid Sans Fallback">
    <w:panose1 w:val="020B0604020202020204"/>
    <w:charset w:val="00"/>
    <w:family w:val="roman"/>
    <w:notTrueType/>
    <w:pitch w:val="default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ans Serif">
    <w:panose1 w:val="020B0604020202020204"/>
    <w:charset w:val="00"/>
    <w:family w:val="roman"/>
    <w:notTrueType/>
    <w:pitch w:val="default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12450"/>
    <w:multiLevelType w:val="hybridMultilevel"/>
    <w:tmpl w:val="EE387AF2"/>
    <w:lvl w:ilvl="0" w:tplc="97566A0C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Free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7146F8"/>
    <w:multiLevelType w:val="hybridMultilevel"/>
    <w:tmpl w:val="B66AB660"/>
    <w:lvl w:ilvl="0" w:tplc="DE6EA7F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Free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709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fxxpt0nxr5e9e2t59xtad4fexsfapre2aa&quot;&gt;KSREF01172017&lt;record-ids&gt;&lt;item&gt;2&lt;/item&gt;&lt;item&gt;3&lt;/item&gt;&lt;item&gt;64&lt;/item&gt;&lt;/record-ids&gt;&lt;/item&gt;&lt;/Libraries&gt;"/>
  </w:docVars>
  <w:rsids>
    <w:rsidRoot w:val="00323385"/>
    <w:rsid w:val="00010CFA"/>
    <w:rsid w:val="00012C1F"/>
    <w:rsid w:val="000154F3"/>
    <w:rsid w:val="00023B6A"/>
    <w:rsid w:val="0003752B"/>
    <w:rsid w:val="00056069"/>
    <w:rsid w:val="00066FF7"/>
    <w:rsid w:val="000727A3"/>
    <w:rsid w:val="0007747D"/>
    <w:rsid w:val="00082E99"/>
    <w:rsid w:val="00090DF4"/>
    <w:rsid w:val="00094682"/>
    <w:rsid w:val="000A22E7"/>
    <w:rsid w:val="000A689A"/>
    <w:rsid w:val="000A6D49"/>
    <w:rsid w:val="000B3119"/>
    <w:rsid w:val="000C1960"/>
    <w:rsid w:val="000D7B51"/>
    <w:rsid w:val="000E74C1"/>
    <w:rsid w:val="000F0000"/>
    <w:rsid w:val="000F3C78"/>
    <w:rsid w:val="00100F01"/>
    <w:rsid w:val="00102267"/>
    <w:rsid w:val="001157E6"/>
    <w:rsid w:val="00123A45"/>
    <w:rsid w:val="00127499"/>
    <w:rsid w:val="00143DC1"/>
    <w:rsid w:val="0014499F"/>
    <w:rsid w:val="00144F80"/>
    <w:rsid w:val="001C1272"/>
    <w:rsid w:val="001D7D72"/>
    <w:rsid w:val="001F1736"/>
    <w:rsid w:val="001F7136"/>
    <w:rsid w:val="00225DFB"/>
    <w:rsid w:val="00227482"/>
    <w:rsid w:val="00232B1B"/>
    <w:rsid w:val="002346DB"/>
    <w:rsid w:val="00235B24"/>
    <w:rsid w:val="00254241"/>
    <w:rsid w:val="00255922"/>
    <w:rsid w:val="002612A1"/>
    <w:rsid w:val="002736E7"/>
    <w:rsid w:val="00280C33"/>
    <w:rsid w:val="00282855"/>
    <w:rsid w:val="00286343"/>
    <w:rsid w:val="00290937"/>
    <w:rsid w:val="002A1BBC"/>
    <w:rsid w:val="002A4811"/>
    <w:rsid w:val="002A6291"/>
    <w:rsid w:val="002B17F4"/>
    <w:rsid w:val="002B186D"/>
    <w:rsid w:val="002D1808"/>
    <w:rsid w:val="002E27DA"/>
    <w:rsid w:val="002E46DB"/>
    <w:rsid w:val="00302CFC"/>
    <w:rsid w:val="0031230F"/>
    <w:rsid w:val="00315699"/>
    <w:rsid w:val="00323385"/>
    <w:rsid w:val="00324856"/>
    <w:rsid w:val="00340AC9"/>
    <w:rsid w:val="00350FE6"/>
    <w:rsid w:val="00351936"/>
    <w:rsid w:val="00357EA3"/>
    <w:rsid w:val="0037739C"/>
    <w:rsid w:val="0038068C"/>
    <w:rsid w:val="003873A0"/>
    <w:rsid w:val="00390F68"/>
    <w:rsid w:val="003A4B50"/>
    <w:rsid w:val="003B361A"/>
    <w:rsid w:val="003C763E"/>
    <w:rsid w:val="003D34F2"/>
    <w:rsid w:val="003E6440"/>
    <w:rsid w:val="003E6E7F"/>
    <w:rsid w:val="003F5C2E"/>
    <w:rsid w:val="003F6176"/>
    <w:rsid w:val="00406064"/>
    <w:rsid w:val="004118ED"/>
    <w:rsid w:val="00412478"/>
    <w:rsid w:val="00414ABF"/>
    <w:rsid w:val="00420A11"/>
    <w:rsid w:val="004229FA"/>
    <w:rsid w:val="00425FD7"/>
    <w:rsid w:val="00427605"/>
    <w:rsid w:val="004411DF"/>
    <w:rsid w:val="004429DC"/>
    <w:rsid w:val="004523C4"/>
    <w:rsid w:val="0045246B"/>
    <w:rsid w:val="00456F7C"/>
    <w:rsid w:val="00466974"/>
    <w:rsid w:val="004714ED"/>
    <w:rsid w:val="004771BA"/>
    <w:rsid w:val="00495056"/>
    <w:rsid w:val="004A035C"/>
    <w:rsid w:val="004A1959"/>
    <w:rsid w:val="004A3C28"/>
    <w:rsid w:val="004B3FFF"/>
    <w:rsid w:val="004C1C48"/>
    <w:rsid w:val="004D0B17"/>
    <w:rsid w:val="004E4284"/>
    <w:rsid w:val="0052704C"/>
    <w:rsid w:val="00542FD6"/>
    <w:rsid w:val="00545B53"/>
    <w:rsid w:val="00552BCA"/>
    <w:rsid w:val="00553199"/>
    <w:rsid w:val="0055351C"/>
    <w:rsid w:val="005548FA"/>
    <w:rsid w:val="00557331"/>
    <w:rsid w:val="005717F0"/>
    <w:rsid w:val="005811CE"/>
    <w:rsid w:val="005D11E2"/>
    <w:rsid w:val="005D60CE"/>
    <w:rsid w:val="005E2899"/>
    <w:rsid w:val="005E7F43"/>
    <w:rsid w:val="00611367"/>
    <w:rsid w:val="00614E0E"/>
    <w:rsid w:val="006356A4"/>
    <w:rsid w:val="00661315"/>
    <w:rsid w:val="0066677C"/>
    <w:rsid w:val="00673AC4"/>
    <w:rsid w:val="00684864"/>
    <w:rsid w:val="00685956"/>
    <w:rsid w:val="006A3428"/>
    <w:rsid w:val="006A37AF"/>
    <w:rsid w:val="006B64D5"/>
    <w:rsid w:val="006C01CD"/>
    <w:rsid w:val="006C2B7A"/>
    <w:rsid w:val="006C7DA6"/>
    <w:rsid w:val="006D05E0"/>
    <w:rsid w:val="006D076A"/>
    <w:rsid w:val="006E7902"/>
    <w:rsid w:val="006F16E5"/>
    <w:rsid w:val="00702AD5"/>
    <w:rsid w:val="00703123"/>
    <w:rsid w:val="007042F5"/>
    <w:rsid w:val="00706D67"/>
    <w:rsid w:val="007159F4"/>
    <w:rsid w:val="0072725A"/>
    <w:rsid w:val="00727AA1"/>
    <w:rsid w:val="007341AA"/>
    <w:rsid w:val="007511A7"/>
    <w:rsid w:val="0075382B"/>
    <w:rsid w:val="00790DB3"/>
    <w:rsid w:val="00793E6D"/>
    <w:rsid w:val="007A084D"/>
    <w:rsid w:val="007A3D27"/>
    <w:rsid w:val="007A5CD8"/>
    <w:rsid w:val="007A7735"/>
    <w:rsid w:val="007F2B7C"/>
    <w:rsid w:val="007F644B"/>
    <w:rsid w:val="008011A7"/>
    <w:rsid w:val="008035AF"/>
    <w:rsid w:val="00804AAA"/>
    <w:rsid w:val="00817DD4"/>
    <w:rsid w:val="00824311"/>
    <w:rsid w:val="00826276"/>
    <w:rsid w:val="008275AD"/>
    <w:rsid w:val="00844506"/>
    <w:rsid w:val="008458DF"/>
    <w:rsid w:val="00852640"/>
    <w:rsid w:val="00855D7F"/>
    <w:rsid w:val="0086083F"/>
    <w:rsid w:val="00876967"/>
    <w:rsid w:val="0088096D"/>
    <w:rsid w:val="00881067"/>
    <w:rsid w:val="00886D54"/>
    <w:rsid w:val="00893A0F"/>
    <w:rsid w:val="008A7D30"/>
    <w:rsid w:val="008C0935"/>
    <w:rsid w:val="008C38F0"/>
    <w:rsid w:val="008C3D12"/>
    <w:rsid w:val="008F78DE"/>
    <w:rsid w:val="00901EDE"/>
    <w:rsid w:val="00912710"/>
    <w:rsid w:val="00921295"/>
    <w:rsid w:val="00924548"/>
    <w:rsid w:val="0092505B"/>
    <w:rsid w:val="009252B7"/>
    <w:rsid w:val="0093584D"/>
    <w:rsid w:val="0094462B"/>
    <w:rsid w:val="00951A90"/>
    <w:rsid w:val="009520D2"/>
    <w:rsid w:val="00954CD9"/>
    <w:rsid w:val="00964F4A"/>
    <w:rsid w:val="00973C30"/>
    <w:rsid w:val="00977451"/>
    <w:rsid w:val="00981D0D"/>
    <w:rsid w:val="00993089"/>
    <w:rsid w:val="00995FB6"/>
    <w:rsid w:val="009B235A"/>
    <w:rsid w:val="009B3895"/>
    <w:rsid w:val="009B3953"/>
    <w:rsid w:val="009E38AB"/>
    <w:rsid w:val="009F7543"/>
    <w:rsid w:val="00A12686"/>
    <w:rsid w:val="00A2696C"/>
    <w:rsid w:val="00A30E63"/>
    <w:rsid w:val="00A33C45"/>
    <w:rsid w:val="00A42F93"/>
    <w:rsid w:val="00A4559D"/>
    <w:rsid w:val="00A54A42"/>
    <w:rsid w:val="00A54FAF"/>
    <w:rsid w:val="00A638B8"/>
    <w:rsid w:val="00A6566F"/>
    <w:rsid w:val="00A76773"/>
    <w:rsid w:val="00A77E5D"/>
    <w:rsid w:val="00A91D7F"/>
    <w:rsid w:val="00AC424E"/>
    <w:rsid w:val="00AD5433"/>
    <w:rsid w:val="00B01321"/>
    <w:rsid w:val="00B07D79"/>
    <w:rsid w:val="00B14595"/>
    <w:rsid w:val="00B15E42"/>
    <w:rsid w:val="00B31738"/>
    <w:rsid w:val="00B34EF6"/>
    <w:rsid w:val="00B510AE"/>
    <w:rsid w:val="00B67C0E"/>
    <w:rsid w:val="00B824A1"/>
    <w:rsid w:val="00B972A9"/>
    <w:rsid w:val="00B97B69"/>
    <w:rsid w:val="00BB777B"/>
    <w:rsid w:val="00BD09EB"/>
    <w:rsid w:val="00BD0E3C"/>
    <w:rsid w:val="00BD1AC0"/>
    <w:rsid w:val="00BD28C9"/>
    <w:rsid w:val="00BD6AD3"/>
    <w:rsid w:val="00BE0E17"/>
    <w:rsid w:val="00BF4D20"/>
    <w:rsid w:val="00C0115C"/>
    <w:rsid w:val="00C01378"/>
    <w:rsid w:val="00C024D0"/>
    <w:rsid w:val="00C0745E"/>
    <w:rsid w:val="00C1793C"/>
    <w:rsid w:val="00C22172"/>
    <w:rsid w:val="00C30199"/>
    <w:rsid w:val="00C32FBF"/>
    <w:rsid w:val="00C339B5"/>
    <w:rsid w:val="00C46B4A"/>
    <w:rsid w:val="00C61DA5"/>
    <w:rsid w:val="00C71D07"/>
    <w:rsid w:val="00C76637"/>
    <w:rsid w:val="00C76A7C"/>
    <w:rsid w:val="00C87CB9"/>
    <w:rsid w:val="00C97B9E"/>
    <w:rsid w:val="00CB756B"/>
    <w:rsid w:val="00CD25C9"/>
    <w:rsid w:val="00CD3E10"/>
    <w:rsid w:val="00CD5BD4"/>
    <w:rsid w:val="00CE068D"/>
    <w:rsid w:val="00CE1436"/>
    <w:rsid w:val="00CE3490"/>
    <w:rsid w:val="00CF2341"/>
    <w:rsid w:val="00D01EDF"/>
    <w:rsid w:val="00D0414A"/>
    <w:rsid w:val="00D05C07"/>
    <w:rsid w:val="00D22D13"/>
    <w:rsid w:val="00D24481"/>
    <w:rsid w:val="00D26DC6"/>
    <w:rsid w:val="00D35C5B"/>
    <w:rsid w:val="00D4471A"/>
    <w:rsid w:val="00D47EB0"/>
    <w:rsid w:val="00D62D6B"/>
    <w:rsid w:val="00D647DD"/>
    <w:rsid w:val="00D96F2F"/>
    <w:rsid w:val="00DA46F8"/>
    <w:rsid w:val="00DA5903"/>
    <w:rsid w:val="00DA5C07"/>
    <w:rsid w:val="00DB17A5"/>
    <w:rsid w:val="00DC3934"/>
    <w:rsid w:val="00DD064D"/>
    <w:rsid w:val="00DE1E93"/>
    <w:rsid w:val="00E2360E"/>
    <w:rsid w:val="00E24FBA"/>
    <w:rsid w:val="00E4774E"/>
    <w:rsid w:val="00E56801"/>
    <w:rsid w:val="00E864C1"/>
    <w:rsid w:val="00E90629"/>
    <w:rsid w:val="00E96E57"/>
    <w:rsid w:val="00E97C84"/>
    <w:rsid w:val="00EA0A93"/>
    <w:rsid w:val="00EA1300"/>
    <w:rsid w:val="00EA2D5B"/>
    <w:rsid w:val="00EA36FD"/>
    <w:rsid w:val="00EC41B2"/>
    <w:rsid w:val="00EC57DA"/>
    <w:rsid w:val="00ED5909"/>
    <w:rsid w:val="00ED7A97"/>
    <w:rsid w:val="00F041C3"/>
    <w:rsid w:val="00F07B72"/>
    <w:rsid w:val="00F11299"/>
    <w:rsid w:val="00F13C7D"/>
    <w:rsid w:val="00F2175C"/>
    <w:rsid w:val="00F35FE9"/>
    <w:rsid w:val="00F65FF7"/>
    <w:rsid w:val="00F67BE9"/>
    <w:rsid w:val="00F708CF"/>
    <w:rsid w:val="00F71CC9"/>
    <w:rsid w:val="00F84E04"/>
    <w:rsid w:val="00F85818"/>
    <w:rsid w:val="00F85C5A"/>
    <w:rsid w:val="00F87E72"/>
    <w:rsid w:val="00FD31AB"/>
    <w:rsid w:val="00FF19ED"/>
    <w:rsid w:val="00FF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A2461"/>
  <w15:docId w15:val="{3B2FEF7B-D77A-449A-AE9B-AB2164A22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SimSun" w:hAnsi="Liberation Serif" w:cs="FreeSans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2A1"/>
    <w:pPr>
      <w:keepNext/>
      <w:keepLines/>
      <w:spacing w:before="240"/>
      <w:outlineLvl w:val="0"/>
    </w:pPr>
    <w:rPr>
      <w:rFonts w:asciiTheme="majorHAnsi" w:eastAsiaTheme="majorEastAsia" w:hAnsiTheme="majorHAnsi" w:cs="Mangal"/>
      <w:color w:val="2E74B5" w:themeColor="accent1" w:themeShade="BF"/>
      <w:sz w:val="32"/>
      <w:szCs w:val="29"/>
    </w:rPr>
  </w:style>
  <w:style w:type="paragraph" w:styleId="Heading2">
    <w:name w:val="heading 2"/>
    <w:basedOn w:val="Heading"/>
    <w:link w:val="Heading2Char"/>
    <w:qFormat/>
    <w:rsid w:val="004523C4"/>
    <w:pPr>
      <w:spacing w:line="360" w:lineRule="auto"/>
      <w:contextualSpacing/>
      <w:jc w:val="both"/>
      <w:outlineLvl w:val="1"/>
    </w:pPr>
    <w:rPr>
      <w:rFonts w:eastAsia="Droid Sans Fallback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3001C"/>
    <w:rPr>
      <w:rFonts w:ascii="Segoe UI" w:hAnsi="Segoe UI" w:cs="Mangal"/>
      <w:color w:val="00000A"/>
      <w:sz w:val="18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rsid w:val="00F16527"/>
    <w:pPr>
      <w:overflowPunct w:val="0"/>
      <w:spacing w:line="360" w:lineRule="auto"/>
      <w:contextualSpacing/>
      <w:jc w:val="both"/>
    </w:pPr>
    <w:rPr>
      <w:rFonts w:ascii="Cambria" w:eastAsia="MS Mincho" w:hAnsi="Cambria" w:cstheme="minorBidi"/>
      <w:lang w:eastAsia="en-US" w:bidi="ar-SA"/>
    </w:rPr>
  </w:style>
  <w:style w:type="paragraph" w:customStyle="1" w:styleId="TableHeading">
    <w:name w:val="Table Heading"/>
    <w:basedOn w:val="TableContents"/>
    <w:qFormat/>
    <w:rsid w:val="00F16527"/>
  </w:style>
  <w:style w:type="paragraph" w:customStyle="1" w:styleId="Table">
    <w:name w:val="Table"/>
    <w:basedOn w:val="Caption"/>
    <w:qFormat/>
    <w:rsid w:val="00F16527"/>
    <w:pPr>
      <w:overflowPunct w:val="0"/>
      <w:spacing w:line="360" w:lineRule="auto"/>
      <w:contextualSpacing/>
      <w:jc w:val="both"/>
    </w:pPr>
    <w:rPr>
      <w:rFonts w:ascii="Cambria" w:eastAsia="MS Mincho" w:hAnsi="Cambria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3001C"/>
    <w:rPr>
      <w:rFonts w:ascii="Segoe UI" w:hAnsi="Segoe UI" w:cs="Mangal"/>
      <w:sz w:val="18"/>
      <w:szCs w:val="16"/>
    </w:rPr>
  </w:style>
  <w:style w:type="paragraph" w:styleId="Revision">
    <w:name w:val="Revision"/>
    <w:hidden/>
    <w:uiPriority w:val="99"/>
    <w:semiHidden/>
    <w:rsid w:val="00144F80"/>
    <w:rPr>
      <w:rFonts w:cs="Mangal"/>
      <w:color w:val="00000A"/>
      <w:sz w:val="24"/>
      <w:szCs w:val="21"/>
    </w:rPr>
  </w:style>
  <w:style w:type="character" w:customStyle="1" w:styleId="Heading2Char">
    <w:name w:val="Heading 2 Char"/>
    <w:basedOn w:val="DefaultParagraphFont"/>
    <w:link w:val="Heading2"/>
    <w:rsid w:val="004523C4"/>
    <w:rPr>
      <w:rFonts w:ascii="Liberation Sans" w:eastAsia="Droid Sans Fallback" w:hAnsi="Liberation Sans"/>
      <w:color w:val="00000A"/>
      <w:sz w:val="28"/>
      <w:szCs w:val="28"/>
      <w:lang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F8581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5818"/>
    <w:rPr>
      <w:noProof/>
      <w:color w:val="00000A"/>
      <w:sz w:val="24"/>
    </w:rPr>
  </w:style>
  <w:style w:type="paragraph" w:customStyle="1" w:styleId="EndNoteBibliography">
    <w:name w:val="EndNote Bibliography"/>
    <w:basedOn w:val="Normal"/>
    <w:link w:val="EndNoteBibliographyChar"/>
    <w:rsid w:val="00F8581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5818"/>
    <w:rPr>
      <w:noProof/>
      <w:color w:val="00000A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612A1"/>
    <w:rPr>
      <w:rFonts w:asciiTheme="majorHAnsi" w:eastAsiaTheme="majorEastAsia" w:hAnsiTheme="majorHAnsi" w:cs="Mangal"/>
      <w:color w:val="2E74B5" w:themeColor="accent1" w:themeShade="BF"/>
      <w:sz w:val="32"/>
      <w:szCs w:val="29"/>
    </w:rPr>
  </w:style>
  <w:style w:type="character" w:customStyle="1" w:styleId="highlight">
    <w:name w:val="highlight"/>
    <w:basedOn w:val="DefaultParagraphFont"/>
    <w:rsid w:val="002612A1"/>
  </w:style>
  <w:style w:type="character" w:styleId="CommentReference">
    <w:name w:val="annotation reference"/>
    <w:basedOn w:val="DefaultParagraphFont"/>
    <w:uiPriority w:val="99"/>
    <w:semiHidden/>
    <w:unhideWhenUsed/>
    <w:rsid w:val="00DE1E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E93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E93"/>
    <w:rPr>
      <w:rFonts w:cs="Mangal"/>
      <w:color w:val="00000A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E93"/>
    <w:rPr>
      <w:rFonts w:cs="Mangal"/>
      <w:b/>
      <w:bCs/>
      <w:color w:val="00000A"/>
      <w:szCs w:val="18"/>
    </w:rPr>
  </w:style>
  <w:style w:type="paragraph" w:styleId="ListParagraph">
    <w:name w:val="List Paragraph"/>
    <w:basedOn w:val="Normal"/>
    <w:uiPriority w:val="34"/>
    <w:qFormat/>
    <w:rsid w:val="005E2899"/>
    <w:pPr>
      <w:ind w:left="720"/>
      <w:contextualSpacing/>
    </w:pPr>
    <w:rPr>
      <w:rFonts w:cs="Mangal"/>
      <w:szCs w:val="21"/>
    </w:rPr>
  </w:style>
  <w:style w:type="table" w:styleId="TableGrid">
    <w:name w:val="Table Grid"/>
    <w:basedOn w:val="TableNormal"/>
    <w:uiPriority w:val="59"/>
    <w:rsid w:val="00D96F2F"/>
    <w:rPr>
      <w:rFonts w:asciiTheme="minorHAnsi" w:eastAsiaTheme="minorHAnsi" w:hAnsiTheme="minorHAnsi" w:cstheme="minorBidi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6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4670E7-D1D2-D74C-A0FD-002C12927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S</dc:creator>
  <cp:lastModifiedBy>Hideki Aihara</cp:lastModifiedBy>
  <cp:revision>3</cp:revision>
  <dcterms:created xsi:type="dcterms:W3CDTF">2019-04-26T23:27:00Z</dcterms:created>
  <dcterms:modified xsi:type="dcterms:W3CDTF">2019-04-26T23:2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